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291" w:type="dxa"/>
        <w:jc w:val="center"/>
        <w:tblCellMar>
          <w:top w:w="28" w:type="dxa"/>
          <w:left w:w="28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1549"/>
        <w:gridCol w:w="845"/>
        <w:gridCol w:w="985"/>
        <w:gridCol w:w="1688"/>
        <w:gridCol w:w="1865"/>
        <w:gridCol w:w="1746"/>
        <w:gridCol w:w="2097"/>
        <w:gridCol w:w="1704"/>
        <w:gridCol w:w="819"/>
      </w:tblGrid>
      <w:tr w:rsidR="006E2C62" w:rsidRPr="00AB5A4F" w14:paraId="4DB0221D" w14:textId="77777777" w:rsidTr="000D4E12">
        <w:trPr>
          <w:trHeight w:val="283"/>
          <w:jc w:val="center"/>
        </w:trPr>
        <w:tc>
          <w:tcPr>
            <w:tcW w:w="14291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94A5F9" w14:textId="5377B7AB" w:rsidR="006E2C62" w:rsidRPr="00AB5A4F" w:rsidRDefault="006C0216" w:rsidP="00AF26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_GoBack"/>
            <w:r w:rsidRPr="00AB5A4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lectronic Supplementary Material Table S2</w:t>
            </w:r>
            <w:r w:rsidR="006E2C62" w:rsidRPr="00AB5A4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="000D4E12" w:rsidRPr="00AB5A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ssessment Tools </w:t>
            </w:r>
            <w:proofErr w:type="gramStart"/>
            <w:r w:rsidR="000D4E12" w:rsidRPr="00AB5A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f </w:t>
            </w:r>
            <w:r w:rsidR="00B96E77" w:rsidRPr="00AB5A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F267F" w:rsidRPr="00AB5A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damental</w:t>
            </w:r>
            <w:proofErr w:type="gramEnd"/>
            <w:r w:rsidR="00AF267F" w:rsidRPr="00AB5A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ovement Skills</w:t>
            </w:r>
            <w:r w:rsidR="000D4E12" w:rsidRPr="00AB5A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AF267F" w:rsidRPr="00AB5A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MS</w:t>
            </w:r>
            <w:r w:rsidR="000D4E12" w:rsidRPr="00AB5A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Used in Included S</w:t>
            </w:r>
            <w:r w:rsidR="006E2C62" w:rsidRPr="00AB5A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dies</w:t>
            </w:r>
          </w:p>
        </w:tc>
      </w:tr>
      <w:tr w:rsidR="00497233" w:rsidRPr="00AB5A4F" w14:paraId="051F0206" w14:textId="77777777" w:rsidTr="000D4E12">
        <w:trPr>
          <w:trHeight w:val="255"/>
          <w:jc w:val="center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48ADBB9" w14:textId="54C6C5CE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noProof/>
                <w:kern w:val="24"/>
                <w:sz w:val="14"/>
                <w:szCs w:val="14"/>
                <w:lang w:eastAsia="de-CH"/>
              </w:rPr>
            </w:pPr>
            <w:proofErr w:type="spellStart"/>
            <w:r w:rsidRPr="00AB5A4F"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  <w:t>Assessment</w:t>
            </w:r>
            <w:r w:rsidR="00BF0075" w:rsidRPr="00AB5A4F"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E1C1157" w14:textId="6AF002FD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  <w:t>Name of T</w:t>
            </w:r>
            <w:r w:rsidR="006E2C62" w:rsidRPr="00AB5A4F"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  <w:t>est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D1F4DF" w14:textId="0823D68E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  <w:t>Age R</w:t>
            </w:r>
            <w:r w:rsidR="006E2C62" w:rsidRPr="00AB5A4F"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  <w:t>ange (years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ABE6AD" w14:textId="26B5007C" w:rsidR="006E2C62" w:rsidRPr="00AB5A4F" w:rsidRDefault="006E2C62" w:rsidP="00BF007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</w:pPr>
            <w:proofErr w:type="spellStart"/>
            <w:r w:rsidRPr="00AB5A4F"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  <w:t>Items</w:t>
            </w:r>
            <w:r w:rsidR="00BF0075" w:rsidRPr="00AB5A4F"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vertAlign w:val="superscript"/>
                <w:lang w:eastAsia="en-GB"/>
              </w:rPr>
              <w:t>b</w:t>
            </w:r>
            <w:proofErr w:type="spellEnd"/>
            <w:r w:rsidR="000D4E12" w:rsidRPr="00AB5A4F"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  <w:t>/ Age B</w:t>
            </w:r>
            <w:r w:rsidRPr="00AB5A4F"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  <w:t>ands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BD689F" w14:textId="4E0E919C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  <w:t>Object Control S</w:t>
            </w:r>
            <w:r w:rsidR="006E2C62" w:rsidRPr="00AB5A4F"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  <w:t>kills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635336" w14:textId="252E339C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  <w:t>Locomotor S</w:t>
            </w:r>
            <w:r w:rsidR="006E2C62" w:rsidRPr="00AB5A4F"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  <w:t>kills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7C01FB" w14:textId="4183201E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  <w:t>Balance S</w:t>
            </w:r>
            <w:r w:rsidR="006E2C62" w:rsidRPr="00AB5A4F"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  <w:t>kills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64B8FA" w14:textId="5B907AB1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  <w:t>Reliability A</w:t>
            </w:r>
            <w:r w:rsidR="006E2C62" w:rsidRPr="00AB5A4F"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  <w:t>spects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190A8B" w14:textId="73395C34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  <w:t>Validity A</w:t>
            </w:r>
            <w:r w:rsidR="006E2C62" w:rsidRPr="00AB5A4F"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  <w:t>spects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B6210F" w14:textId="21FA0F72" w:rsidR="006E2C62" w:rsidRPr="00AB5A4F" w:rsidRDefault="006E2C62" w:rsidP="00BF007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</w:pPr>
            <w:proofErr w:type="spellStart"/>
            <w:r w:rsidRPr="00AB5A4F"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lang w:eastAsia="en-GB"/>
              </w:rPr>
              <w:t>Studies</w:t>
            </w:r>
            <w:r w:rsidR="00BF0075" w:rsidRPr="00AB5A4F">
              <w:rPr>
                <w:rFonts w:ascii="Arial" w:eastAsia="Times New Roman" w:hAnsi="Arial" w:cs="Arial"/>
                <w:b/>
                <w:bCs/>
                <w:kern w:val="24"/>
                <w:sz w:val="14"/>
                <w:szCs w:val="14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497233" w:rsidRPr="00AB5A4F" w14:paraId="5D54FA13" w14:textId="77777777" w:rsidTr="00074755">
        <w:trPr>
          <w:trHeight w:val="404"/>
          <w:jc w:val="center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74BC643" w14:textId="52F5E345" w:rsidR="000F6E29" w:rsidRPr="00AB5A4F" w:rsidRDefault="000F6E29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APM Inventory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101E44F" w14:textId="40A2A5F3" w:rsidR="000F6E29" w:rsidRPr="00AB5A4F" w:rsidRDefault="00BF0075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val="de-DE"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val="de-DE" w:eastAsia="en-GB"/>
              </w:rPr>
              <w:t xml:space="preserve">Alle </w:t>
            </w:r>
            <w:proofErr w:type="spellStart"/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val="de-DE" w:eastAsia="en-GB"/>
              </w:rPr>
              <w:t>kouluikäisten</w:t>
            </w:r>
            <w:proofErr w:type="spellEnd"/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val="de-DE" w:eastAsia="en-GB"/>
              </w:rPr>
              <w:t xml:space="preserve"> lasten </w:t>
            </w:r>
            <w:proofErr w:type="spellStart"/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val="de-DE" w:eastAsia="en-GB"/>
              </w:rPr>
              <w:t>PsykoMotoriset</w:t>
            </w:r>
            <w:proofErr w:type="spellEnd"/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val="de-DE" w:eastAsia="en-GB"/>
              </w:rPr>
              <w:t xml:space="preserve"> </w:t>
            </w:r>
            <w:proofErr w:type="spellStart"/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val="de-DE" w:eastAsia="en-GB"/>
              </w:rPr>
              <w:t>taidot</w:t>
            </w:r>
            <w:proofErr w:type="spellEnd"/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val="de-DE" w:eastAsia="en-GB"/>
              </w:rPr>
              <w:t xml:space="preserve"> </w:t>
            </w:r>
            <w:r w:rsidR="000F6E29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val="de-DE" w:eastAsia="en-GB"/>
              </w:rPr>
              <w:t>(1995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A0A117" w14:textId="6D7074CB" w:rsidR="000F6E29" w:rsidRPr="00AB5A4F" w:rsidRDefault="000F6E29" w:rsidP="00FB5B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1 to 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50A288" w14:textId="0E3D8BC1" w:rsidR="000F6E29" w:rsidRPr="00AB5A4F" w:rsidRDefault="000F6E29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N/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273644" w14:textId="380BBC6E" w:rsidR="000F6E29" w:rsidRPr="00AB5A4F" w:rsidRDefault="000D4E12" w:rsidP="000528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t</w:t>
            </w:r>
            <w:r w:rsidR="000F6E29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ems:</w:t>
            </w:r>
          </w:p>
          <w:p w14:paraId="7D59AFA8" w14:textId="77777777" w:rsidR="000F6E29" w:rsidRPr="00AB5A4F" w:rsidRDefault="000F6E29" w:rsidP="000528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Throwing and catching combination</w:t>
            </w:r>
          </w:p>
          <w:p w14:paraId="74B4C1E1" w14:textId="77777777" w:rsidR="000F6E29" w:rsidRPr="00AB5A4F" w:rsidRDefault="000F6E29" w:rsidP="000528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- Throwing at a target </w:t>
            </w:r>
          </w:p>
          <w:p w14:paraId="29781792" w14:textId="557ECCB3" w:rsidR="000F6E29" w:rsidRPr="00AB5A4F" w:rsidRDefault="000F6E29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Kicking ball at target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7FC185" w14:textId="11D1667F" w:rsidR="000F6E29" w:rsidRPr="00AB5A4F" w:rsidRDefault="000D4E12" w:rsidP="000528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</w:t>
            </w:r>
            <w:r w:rsidR="000F6E29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ms:</w:t>
            </w:r>
          </w:p>
          <w:p w14:paraId="4C300AFE" w14:textId="77777777" w:rsidR="000F6E29" w:rsidRPr="00AB5A4F" w:rsidRDefault="000F6E29" w:rsidP="000528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Running (10 m) (Time in sec)</w:t>
            </w:r>
          </w:p>
          <w:p w14:paraId="7F2CFF8C" w14:textId="6A229FE4" w:rsidR="000F6E29" w:rsidRPr="00AB5A4F" w:rsidRDefault="000F6E29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- Standing broad jump (in cm) 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5CE411" w14:textId="0F7E2E61" w:rsidR="000F6E29" w:rsidRPr="00AB5A4F" w:rsidRDefault="000D4E12" w:rsidP="000528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</w:t>
            </w:r>
            <w:r w:rsidR="000F6E29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ms:</w:t>
            </w:r>
          </w:p>
          <w:p w14:paraId="7FA62BC6" w14:textId="77777777" w:rsidR="000F6E29" w:rsidRPr="00AB5A4F" w:rsidRDefault="000F6E29" w:rsidP="000528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Static balance – standing on the right and left foot (maximum time 40 sec)</w:t>
            </w:r>
          </w:p>
          <w:p w14:paraId="7C5490F2" w14:textId="24EA55B3" w:rsidR="000F6E29" w:rsidRPr="00AB5A4F" w:rsidRDefault="000F6E29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- Dynamic balance - jump sideways with feet together over a 25 × 10 cm platform attached to floor (total time in units of </w:t>
            </w: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0.1  sec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E6BA35" w14:textId="77777777" w:rsidR="00497233" w:rsidRPr="00AB5A4F" w:rsidRDefault="000F6E29" w:rsidP="00237C4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test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- retest reliability range from </w:t>
            </w:r>
          </w:p>
          <w:p w14:paraId="5349941E" w14:textId="4D6303B6" w:rsidR="000F6E29" w:rsidRPr="00AB5A4F" w:rsidRDefault="000F6E29" w:rsidP="00237C4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r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= .86 - .94</w:t>
            </w:r>
            <w:r w:rsidR="00052879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[122, 123]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C414A5" w14:textId="7CC5464C" w:rsidR="000F6E29" w:rsidRPr="00AB5A4F" w:rsidRDefault="000F6E29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N/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58DE4D" w14:textId="3726D350" w:rsidR="000F6E29" w:rsidRPr="00AB5A4F" w:rsidRDefault="000F6E29" w:rsidP="006E2C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1</w:t>
            </w:r>
          </w:p>
        </w:tc>
      </w:tr>
      <w:tr w:rsidR="00497233" w:rsidRPr="00AB5A4F" w14:paraId="66DBFE3D" w14:textId="77777777" w:rsidTr="00074755">
        <w:trPr>
          <w:trHeight w:val="404"/>
          <w:jc w:val="center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199882" w14:textId="648B585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BOT-2SF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FCBB98" w14:textId="6C03AA0E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proofErr w:type="spellStart"/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Bruininks-Osere</w:t>
            </w:r>
            <w:r w:rsidR="000D4E1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sky</w:t>
            </w:r>
            <w:proofErr w:type="spellEnd"/>
            <w:r w:rsidR="000D4E1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 xml:space="preserve"> Test of Motor Proficiency-Version 2 Short F</w:t>
            </w: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orm (2005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B5A68A" w14:textId="6D797AA0" w:rsidR="006E2C62" w:rsidRPr="00AB5A4F" w:rsidRDefault="006E2C62" w:rsidP="00FB5B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4 to 2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C2BA52" w14:textId="4687D103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14 items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8FAAD3" w14:textId="0A1552D5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</w:t>
            </w:r>
            <w:r w:rsidR="006E2C6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ms:</w:t>
            </w:r>
          </w:p>
          <w:p w14:paraId="5B9908BD" w14:textId="19135520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Dropping and catching a ball (both hands)</w:t>
            </w:r>
          </w:p>
          <w:p w14:paraId="1872DC8D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Dribbling a ball (alternating hands)</w:t>
            </w:r>
          </w:p>
          <w:p w14:paraId="570FC0CC" w14:textId="1EF75F8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 xml:space="preserve">Scale: </w:t>
            </w: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N/A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C2DBC7" w14:textId="7D00DDAF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</w:t>
            </w:r>
            <w:r w:rsidR="006E2C6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ms:</w:t>
            </w:r>
          </w:p>
          <w:p w14:paraId="56102614" w14:textId="390A5E69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One-legged stationary hop (only strong leg)</w:t>
            </w:r>
          </w:p>
          <w:p w14:paraId="14642D90" w14:textId="78C52D79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Jumping in place (same sides synchronised)</w:t>
            </w:r>
          </w:p>
          <w:p w14:paraId="12643684" w14:textId="43D6B2F9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cale:</w:t>
            </w: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N/A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6C3364" w14:textId="68C801AF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</w:t>
            </w:r>
            <w:r w:rsidR="006E2C6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ms:</w:t>
            </w:r>
          </w:p>
          <w:p w14:paraId="19EC0D38" w14:textId="3219AB96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Walking forward on a line)</w:t>
            </w:r>
          </w:p>
          <w:p w14:paraId="63005CFD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One-legged stance on balance beam (eyes open)</w:t>
            </w:r>
          </w:p>
          <w:p w14:paraId="298C28B7" w14:textId="1FFC4C86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cale:</w:t>
            </w: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N/A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C91BEF" w14:textId="167DA346" w:rsidR="006E2C62" w:rsidRPr="00AB5A4F" w:rsidRDefault="006E2C62" w:rsidP="00237C4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inter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rater reliability &gt;.90, test–retest reliability &gt; .80, internal consistency &gt;.80</w:t>
            </w:r>
            <w:r w:rsidR="00052879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[</w:t>
            </w:r>
            <w:r w:rsidR="00964D01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124</w:t>
            </w:r>
            <w:r w:rsidR="00052879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FD2319" w14:textId="013B1DD0" w:rsidR="006E2C62" w:rsidRPr="00AB5A4F" w:rsidRDefault="006E2C62" w:rsidP="00237C4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vertAlign w:val="superscript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evidence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is provided for the</w:t>
            </w:r>
            <w:r w:rsidR="00237C42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content and construct validity</w:t>
            </w:r>
            <w:r w:rsidR="00052879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[</w:t>
            </w:r>
            <w:r w:rsidR="00964D01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125</w:t>
            </w:r>
            <w:r w:rsidR="00052879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41941D" w14:textId="752AF47E" w:rsidR="006E2C62" w:rsidRPr="00AB5A4F" w:rsidRDefault="006E2C62" w:rsidP="006E2C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2</w:t>
            </w:r>
          </w:p>
        </w:tc>
      </w:tr>
      <w:tr w:rsidR="00497233" w:rsidRPr="00AB5A4F" w14:paraId="762CE6CC" w14:textId="77777777" w:rsidTr="00074755">
        <w:trPr>
          <w:trHeight w:val="443"/>
          <w:jc w:val="center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0B564F8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MABC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9EF4CC4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Movement Assessment Battery for Children (1992)</w:t>
            </w:r>
          </w:p>
          <w:p w14:paraId="1C60F0C5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0168D1" w14:textId="686245F5" w:rsidR="006E2C62" w:rsidRPr="00AB5A4F" w:rsidRDefault="006E2C62" w:rsidP="00FB5B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4 to 1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1EFD0F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32 items:</w:t>
            </w:r>
          </w:p>
          <w:p w14:paraId="6ADEE7D6" w14:textId="71585FF1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4 age bands (each 8 items)</w:t>
            </w:r>
          </w:p>
          <w:p w14:paraId="0470F036" w14:textId="18C11980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0022E9" w14:textId="47B2A3C9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</w:t>
            </w:r>
            <w:r w:rsidR="006E2C6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ms:</w:t>
            </w:r>
          </w:p>
          <w:p w14:paraId="140CB252" w14:textId="6EDA6E1A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Catching bean bag</w:t>
            </w:r>
          </w:p>
          <w:p w14:paraId="2ECA0F9C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Rolling ball between goal posts</w:t>
            </w:r>
          </w:p>
          <w:p w14:paraId="75185F56" w14:textId="228A5CEC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 xml:space="preserve">Scale: </w:t>
            </w: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0-5 per skill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0E63BF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D3C94A" w14:textId="27B5FEB2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</w:t>
            </w:r>
            <w:r w:rsidR="006E2C6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ms:</w:t>
            </w:r>
          </w:p>
          <w:p w14:paraId="7041847D" w14:textId="40D9C06B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Standing on one leg</w:t>
            </w:r>
          </w:p>
          <w:p w14:paraId="1C849C49" w14:textId="3DD0EF02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Walking heels raised</w:t>
            </w:r>
          </w:p>
          <w:p w14:paraId="3148F7BE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Jumping over cord</w:t>
            </w:r>
          </w:p>
          <w:p w14:paraId="1A1579D2" w14:textId="458116B2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hAnsi="Arial" w:cs="Arial"/>
                <w:b/>
                <w:sz w:val="14"/>
                <w:szCs w:val="14"/>
              </w:rPr>
              <w:t xml:space="preserve">Scale: </w:t>
            </w: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0-5 per skill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E1FA88" w14:textId="77777777" w:rsidR="00074755" w:rsidRPr="00AB5A4F" w:rsidRDefault="006E2C62" w:rsidP="00237C42">
            <w:pPr>
              <w:tabs>
                <w:tab w:val="left" w:pos="420"/>
              </w:tabs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test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-retest reliability for 5-6 year old children range from </w:t>
            </w:r>
          </w:p>
          <w:p w14:paraId="763BD6AF" w14:textId="37D89AB5" w:rsidR="006E2C62" w:rsidRPr="00AB5A4F" w:rsidRDefault="006E2C62" w:rsidP="00237C42">
            <w:pPr>
              <w:tabs>
                <w:tab w:val="left" w:pos="420"/>
              </w:tabs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r</w:t>
            </w:r>
            <w:proofErr w:type="gramEnd"/>
            <w:r w:rsidR="00074755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</w:t>
            </w: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= .92 - .98</w:t>
            </w:r>
            <w:r w:rsidR="00964D01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[126]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BA04B8" w14:textId="4CBF4661" w:rsidR="006E2C62" w:rsidRPr="00AB5A4F" w:rsidRDefault="00237C42" w:rsidP="00237C4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vertAlign w:val="superscript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excellent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validity</w:t>
            </w:r>
            <w:r w:rsidR="00964D01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[125]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A7F347" w14:textId="6F3ED9B1" w:rsidR="006E2C62" w:rsidRPr="00AB5A4F" w:rsidRDefault="006E2C62" w:rsidP="006E2C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1</w:t>
            </w:r>
          </w:p>
        </w:tc>
      </w:tr>
      <w:tr w:rsidR="00497233" w:rsidRPr="00AB5A4F" w14:paraId="6C4D5D05" w14:textId="77777777" w:rsidTr="00074755">
        <w:trPr>
          <w:trHeight w:val="443"/>
          <w:jc w:val="center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9F11A0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MABC-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740827" w14:textId="5535AEAB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 xml:space="preserve">Movement Assessment Battery for </w:t>
            </w:r>
            <w:r w:rsidR="000D4E1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Children-V</w:t>
            </w: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ersion 2 (2007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69C8FD" w14:textId="196C9EB7" w:rsidR="006E2C62" w:rsidRPr="00AB5A4F" w:rsidRDefault="006E2C62" w:rsidP="00FB5B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 to 1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505F75" w14:textId="193A6C45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24 items:</w:t>
            </w:r>
          </w:p>
          <w:p w14:paraId="6D6B0BA1" w14:textId="28F385CB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3 age bands</w:t>
            </w:r>
          </w:p>
          <w:p w14:paraId="124B30D3" w14:textId="699CD9BB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(</w:t>
            </w: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each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8 items)</w:t>
            </w:r>
          </w:p>
          <w:p w14:paraId="3EAA10B5" w14:textId="42FBF56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98D1D2" w14:textId="093B2AA0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</w:t>
            </w:r>
            <w:r w:rsidR="006E2C6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ms:</w:t>
            </w:r>
          </w:p>
          <w:p w14:paraId="62B64AF7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Catching bean bag</w:t>
            </w:r>
          </w:p>
          <w:p w14:paraId="0666D23B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Throwing bean bag onto</w:t>
            </w:r>
          </w:p>
          <w:p w14:paraId="319BD583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mat</w:t>
            </w:r>
            <w:proofErr w:type="gramEnd"/>
          </w:p>
          <w:p w14:paraId="15DC4196" w14:textId="61E10A83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cale:</w:t>
            </w: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1-5 per skill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CCE365" w14:textId="77777777" w:rsidR="006E2C62" w:rsidRPr="00AB5A4F" w:rsidRDefault="006E2C62" w:rsidP="006E2C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410640" w14:textId="479F0893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- </w:t>
            </w:r>
            <w:r w:rsidR="000D4E1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</w:t>
            </w: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ms:</w:t>
            </w:r>
          </w:p>
          <w:p w14:paraId="53999174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Standing on one leg</w:t>
            </w:r>
          </w:p>
          <w:p w14:paraId="456DDE91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Walking heels raised on a line</w:t>
            </w:r>
          </w:p>
          <w:p w14:paraId="230028D5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- </w:t>
            </w:r>
            <w:r w:rsidRPr="00AB5A4F">
              <w:rPr>
                <w:rFonts w:ascii="Arial" w:hAnsi="Arial" w:cs="Arial"/>
                <w:sz w:val="14"/>
                <w:szCs w:val="14"/>
              </w:rPr>
              <w:t>Jumping on mats</w:t>
            </w:r>
          </w:p>
          <w:p w14:paraId="783C739A" w14:textId="115D3602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hAnsi="Arial" w:cs="Arial"/>
                <w:b/>
                <w:sz w:val="14"/>
                <w:szCs w:val="14"/>
              </w:rPr>
              <w:t xml:space="preserve">Scale: </w:t>
            </w: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1-5 per skill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55149F" w14:textId="77777777" w:rsidR="006E2C62" w:rsidRPr="00AB5A4F" w:rsidRDefault="006E2C62" w:rsidP="006E2C62">
            <w:pPr>
              <w:tabs>
                <w:tab w:val="left" w:pos="420"/>
              </w:tabs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test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–retest</w:t>
            </w:r>
          </w:p>
          <w:p w14:paraId="0604ED55" w14:textId="16A56320" w:rsidR="006E2C62" w:rsidRPr="00AB5A4F" w:rsidRDefault="006E2C62" w:rsidP="00237C42">
            <w:pPr>
              <w:tabs>
                <w:tab w:val="left" w:pos="420"/>
              </w:tabs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reliability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for 3-6 year old c</w:t>
            </w:r>
            <w:r w:rsidR="00237C42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hildren range from r</w:t>
            </w:r>
            <w:r w:rsidR="00074755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</w:t>
            </w:r>
            <w:r w:rsidR="00237C42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= .86 - .91</w:t>
            </w:r>
            <w:r w:rsidR="00964D01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[127]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6F7BCD" w14:textId="66CB2A56" w:rsidR="006E2C62" w:rsidRPr="00AB5A4F" w:rsidRDefault="006E2C62" w:rsidP="006E2C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N/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1199FE" w14:textId="7A6926FE" w:rsidR="006E2C62" w:rsidRPr="00AB5A4F" w:rsidRDefault="006E2C62" w:rsidP="006E2C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1</w:t>
            </w:r>
          </w:p>
        </w:tc>
      </w:tr>
      <w:tr w:rsidR="00497233" w:rsidRPr="00AB5A4F" w14:paraId="522FD5F9" w14:textId="77777777" w:rsidTr="00074755">
        <w:trPr>
          <w:trHeight w:val="422"/>
          <w:jc w:val="center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F6680C" w14:textId="36A1226E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MOTB3-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028F77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Motor Test Battery (2011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46B2DB" w14:textId="046A84AD" w:rsidR="006E2C62" w:rsidRPr="00AB5A4F" w:rsidRDefault="006E2C62" w:rsidP="00FB5B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3 to 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484152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10 items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0F0D44" w14:textId="77777777" w:rsidR="006E2C62" w:rsidRPr="00AB5A4F" w:rsidRDefault="006E2C62" w:rsidP="006E2C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B7ABC6" w14:textId="2EBEA810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</w:t>
            </w:r>
            <w:r w:rsidR="006E2C6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ms:</w:t>
            </w:r>
          </w:p>
          <w:p w14:paraId="47294EB9" w14:textId="7E46C6F4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Hopping sideways over line (Jumps/30sec)</w:t>
            </w:r>
          </w:p>
          <w:p w14:paraId="16BDDDBC" w14:textId="60D8F2E1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Standing long jump (Distance in cm)</w:t>
            </w:r>
          </w:p>
          <w:p w14:paraId="6FF8618F" w14:textId="487848BD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Run (4x4m) (Time in sec)</w:t>
            </w:r>
          </w:p>
          <w:p w14:paraId="437CA040" w14:textId="26C394D3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no</w:t>
            </w:r>
            <w:proofErr w:type="gramEnd"/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 xml:space="preserve"> Scale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8B5D7E" w14:textId="167EDB43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</w:t>
            </w:r>
            <w:r w:rsidR="006E2C6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ms:</w:t>
            </w:r>
          </w:p>
          <w:p w14:paraId="257CE6A8" w14:textId="051DF96B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Walking on balance beam (Number/correct steps)</w:t>
            </w:r>
          </w:p>
          <w:p w14:paraId="07B531EC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Walking backwards on balance beam (Number/correct steps)</w:t>
            </w:r>
          </w:p>
          <w:p w14:paraId="1F1C9A15" w14:textId="7FF48A1D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no</w:t>
            </w:r>
            <w:proofErr w:type="gramEnd"/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 xml:space="preserve"> Scale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8B15D0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test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retest reliability</w:t>
            </w:r>
          </w:p>
          <w:p w14:paraId="78D0A161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gross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motor score: r = .65</w:t>
            </w:r>
          </w:p>
          <w:p w14:paraId="76CBF7C0" w14:textId="1B816B2F" w:rsidR="006E2C62" w:rsidRPr="00AB5A4F" w:rsidRDefault="00237C42" w:rsidP="00237C4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vertAlign w:val="superscript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for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single items: r = .87</w:t>
            </w:r>
            <w:r w:rsidR="00964D01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[128]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6E3D10" w14:textId="21823550" w:rsidR="006E2C62" w:rsidRPr="00AB5A4F" w:rsidRDefault="006E2C62" w:rsidP="00237C4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vertAlign w:val="superscript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construct</w:t>
            </w:r>
            <w:proofErr w:type="gramEnd"/>
            <w:r w:rsidR="00237C42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validity is assumed by author</w:t>
            </w:r>
            <w:r w:rsidR="00964D01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[128]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EC8826" w14:textId="25BA81C0" w:rsidR="006E2C62" w:rsidRPr="00AB5A4F" w:rsidRDefault="006E2C62" w:rsidP="006E2C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1</w:t>
            </w:r>
          </w:p>
        </w:tc>
      </w:tr>
      <w:tr w:rsidR="00497233" w:rsidRPr="00AB5A4F" w14:paraId="080EC1E1" w14:textId="77777777" w:rsidTr="00074755">
        <w:trPr>
          <w:trHeight w:val="443"/>
          <w:jc w:val="center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3085D4" w14:textId="4D48E135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MOT4-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8ADDB9" w14:textId="72AE2442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proofErr w:type="spellStart"/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Motorik</w:t>
            </w:r>
            <w:proofErr w:type="spellEnd"/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 xml:space="preserve"> Test </w:t>
            </w:r>
            <w:proofErr w:type="spellStart"/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für</w:t>
            </w:r>
            <w:proofErr w:type="spellEnd"/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 xml:space="preserve"> 4-6 </w:t>
            </w:r>
            <w:proofErr w:type="spellStart"/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Jährige</w:t>
            </w:r>
            <w:proofErr w:type="spellEnd"/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 xml:space="preserve"> (1987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68D587" w14:textId="46480CB0" w:rsidR="006E2C62" w:rsidRPr="00AB5A4F" w:rsidRDefault="006E2C62" w:rsidP="00FB5B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4 to 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D47549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18 items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BFBEDF" w14:textId="61BF253C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</w:t>
            </w:r>
            <w:r w:rsidR="006E2C6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ms:</w:t>
            </w:r>
          </w:p>
          <w:p w14:paraId="499F5BA6" w14:textId="67CF709E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Catch ring</w:t>
            </w:r>
          </w:p>
          <w:p w14:paraId="2AA281FA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Throw tennis ball at target</w:t>
            </w:r>
          </w:p>
          <w:p w14:paraId="074FAE66" w14:textId="3FEDAC3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cale:</w:t>
            </w: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0-2 per skill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956720" w14:textId="4B685F22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</w:t>
            </w:r>
            <w:r w:rsidR="006E2C6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ms:</w:t>
            </w:r>
          </w:p>
          <w:p w14:paraId="7C534E70" w14:textId="3FF3787A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Move 3 tennis balls from one box to another as fast as possible</w:t>
            </w:r>
          </w:p>
          <w:p w14:paraId="22F50D35" w14:textId="190BCB2B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Move through a ring as fast as possible</w:t>
            </w:r>
          </w:p>
          <w:p w14:paraId="2E088119" w14:textId="47F2AC8E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Jumping jacks</w:t>
            </w:r>
          </w:p>
          <w:p w14:paraId="41CBB933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Body roll to both sides with body fully stretched</w:t>
            </w:r>
          </w:p>
          <w:p w14:paraId="16E2378E" w14:textId="1BF48A62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cale:</w:t>
            </w: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0-2 per skill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F03143" w14:textId="685C5836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</w:t>
            </w:r>
            <w:r w:rsidR="006E2C6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ms:</w:t>
            </w:r>
          </w:p>
          <w:p w14:paraId="179E8AF8" w14:textId="61A21F44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Walking forward / backwards on a line</w:t>
            </w:r>
          </w:p>
          <w:p w14:paraId="7147ABC0" w14:textId="6B16DE92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One-legged hop in ring, hold for 5sec</w:t>
            </w:r>
          </w:p>
          <w:p w14:paraId="6594DA16" w14:textId="6681BF99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Stand up from sitting with legs crossed without arms</w:t>
            </w:r>
          </w:p>
          <w:p w14:paraId="24EE7A4F" w14:textId="092A4744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Jumping in ring while turning 180°</w:t>
            </w:r>
          </w:p>
          <w:p w14:paraId="4F8DAD40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Jumping over cord</w:t>
            </w:r>
          </w:p>
          <w:p w14:paraId="7F79F469" w14:textId="0F6D8142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cale:</w:t>
            </w: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0-2 per skill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2375D7" w14:textId="77777777" w:rsidR="006E2C62" w:rsidRPr="00AB5A4F" w:rsidRDefault="006E2C62" w:rsidP="006E2C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est</w:t>
            </w:r>
            <w:proofErr w:type="gramEnd"/>
            <w:r w:rsidRPr="00AB5A4F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-retest reliability r = .85; </w:t>
            </w:r>
          </w:p>
          <w:p w14:paraId="626CA573" w14:textId="28F833BC" w:rsidR="006E2C62" w:rsidRPr="00AB5A4F" w:rsidRDefault="00237C42" w:rsidP="00237C4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validity</w:t>
            </w:r>
            <w:proofErr w:type="gramEnd"/>
            <w:r w:rsidRPr="00AB5A4F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r = .68</w:t>
            </w:r>
            <w:r w:rsidR="00964D01" w:rsidRPr="00AB5A4F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r w:rsidR="00964D01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[129]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D40712" w14:textId="72684752" w:rsidR="006E2C62" w:rsidRPr="00AB5A4F" w:rsidRDefault="00CF1A7F" w:rsidP="00237C4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vertAlign w:val="superscript"/>
                <w:lang w:val="de-DE" w:eastAsia="en-GB"/>
              </w:rPr>
            </w:pPr>
            <w:proofErr w:type="spell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val="de-DE" w:eastAsia="en-GB"/>
              </w:rPr>
              <w:t>crit</w:t>
            </w:r>
            <w:r w:rsidR="006E2C62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val="de-DE" w:eastAsia="en-GB"/>
              </w:rPr>
              <w:t>erion</w:t>
            </w:r>
            <w:proofErr w:type="spellEnd"/>
            <w:r w:rsidR="006E2C62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val="de-DE" w:eastAsia="en-GB"/>
              </w:rPr>
              <w:t xml:space="preserve"> </w:t>
            </w:r>
            <w:proofErr w:type="spellStart"/>
            <w:r w:rsidR="006E2C62" w:rsidRPr="00AB5A4F">
              <w:rPr>
                <w:rFonts w:ascii="Arial" w:eastAsia="Times New Roman" w:hAnsi="Arial" w:cs="Arial"/>
                <w:sz w:val="14"/>
                <w:szCs w:val="14"/>
                <w:lang w:val="de-DE" w:eastAsia="en-GB"/>
              </w:rPr>
              <w:t>validity</w:t>
            </w:r>
            <w:proofErr w:type="spellEnd"/>
            <w:r w:rsidR="006E2C62" w:rsidRPr="00AB5A4F">
              <w:rPr>
                <w:rFonts w:ascii="Arial" w:eastAsia="Times New Roman" w:hAnsi="Arial" w:cs="Arial"/>
                <w:sz w:val="14"/>
                <w:szCs w:val="14"/>
                <w:lang w:val="de-DE" w:eastAsia="en-GB"/>
              </w:rPr>
              <w:t xml:space="preserve"> </w:t>
            </w:r>
            <w:proofErr w:type="spellStart"/>
            <w:r w:rsidR="006E2C62" w:rsidRPr="00AB5A4F">
              <w:rPr>
                <w:rFonts w:ascii="Arial" w:eastAsia="Times New Roman" w:hAnsi="Arial" w:cs="Arial"/>
                <w:sz w:val="14"/>
                <w:szCs w:val="14"/>
                <w:lang w:val="de-DE" w:eastAsia="en-GB"/>
              </w:rPr>
              <w:t>with</w:t>
            </w:r>
            <w:proofErr w:type="spellEnd"/>
            <w:r w:rsidR="006E2C62" w:rsidRPr="00AB5A4F">
              <w:rPr>
                <w:rFonts w:ascii="Arial" w:eastAsia="Times New Roman" w:hAnsi="Arial" w:cs="Arial"/>
                <w:sz w:val="14"/>
                <w:szCs w:val="14"/>
                <w:lang w:val="de-DE" w:eastAsia="en-GB"/>
              </w:rPr>
              <w:t xml:space="preserve"> </w:t>
            </w:r>
            <w:r w:rsidRPr="00AB5A4F">
              <w:rPr>
                <w:rFonts w:ascii="Arial" w:eastAsia="Times New Roman" w:hAnsi="Arial" w:cs="Arial"/>
                <w:sz w:val="14"/>
                <w:szCs w:val="14"/>
                <w:lang w:val="de-DE" w:eastAsia="en-GB"/>
              </w:rPr>
              <w:t>„</w:t>
            </w:r>
            <w:r w:rsidR="006E2C62" w:rsidRPr="00AB5A4F">
              <w:rPr>
                <w:rFonts w:ascii="Arial" w:eastAsia="Times New Roman" w:hAnsi="Arial" w:cs="Arial"/>
                <w:sz w:val="14"/>
                <w:szCs w:val="14"/>
                <w:lang w:val="de-DE" w:eastAsia="en-GB"/>
              </w:rPr>
              <w:t>Körperkoordinatio</w:t>
            </w:r>
            <w:r w:rsidR="00237C42" w:rsidRPr="00AB5A4F">
              <w:rPr>
                <w:rFonts w:ascii="Arial" w:eastAsia="Times New Roman" w:hAnsi="Arial" w:cs="Arial"/>
                <w:sz w:val="14"/>
                <w:szCs w:val="14"/>
                <w:lang w:val="de-DE" w:eastAsia="en-GB"/>
              </w:rPr>
              <w:t>nstest für Kinder</w:t>
            </w:r>
            <w:r w:rsidRPr="00AB5A4F">
              <w:rPr>
                <w:rFonts w:ascii="Arial" w:eastAsia="Times New Roman" w:hAnsi="Arial" w:cs="Arial"/>
                <w:sz w:val="14"/>
                <w:szCs w:val="14"/>
                <w:lang w:val="de-DE" w:eastAsia="en-GB"/>
              </w:rPr>
              <w:t>“</w:t>
            </w:r>
            <w:r w:rsidR="00237C42" w:rsidRPr="00AB5A4F">
              <w:rPr>
                <w:rFonts w:ascii="Arial" w:eastAsia="Times New Roman" w:hAnsi="Arial" w:cs="Arial"/>
                <w:sz w:val="14"/>
                <w:szCs w:val="14"/>
                <w:lang w:val="de-DE" w:eastAsia="en-GB"/>
              </w:rPr>
              <w:t xml:space="preserve"> (KTK) r = .68</w:t>
            </w:r>
            <w:r w:rsidR="00964D01" w:rsidRPr="00AB5A4F">
              <w:rPr>
                <w:rFonts w:ascii="Arial" w:eastAsia="Times New Roman" w:hAnsi="Arial" w:cs="Arial"/>
                <w:sz w:val="14"/>
                <w:szCs w:val="14"/>
                <w:lang w:val="de-DE" w:eastAsia="en-GB"/>
              </w:rPr>
              <w:t xml:space="preserve"> </w:t>
            </w:r>
            <w:r w:rsidR="00964D01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[129]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141FA4" w14:textId="30EE1F10" w:rsidR="006E2C62" w:rsidRPr="00AB5A4F" w:rsidRDefault="006E2C62" w:rsidP="006E2C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2</w:t>
            </w:r>
          </w:p>
        </w:tc>
      </w:tr>
      <w:tr w:rsidR="00497233" w:rsidRPr="00AB5A4F" w14:paraId="7489CFBE" w14:textId="461FF56F" w:rsidTr="00074755">
        <w:trPr>
          <w:trHeight w:val="443"/>
          <w:jc w:val="center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D72BA78" w14:textId="79178AFD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LAP-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5683409" w14:textId="0BAE2455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 xml:space="preserve">Learning </w:t>
            </w:r>
            <w:r w:rsidR="000D4E1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Achievement P</w:t>
            </w: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rofile 3</w:t>
            </w: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vertAlign w:val="superscript"/>
                <w:lang w:eastAsia="en-GB"/>
              </w:rPr>
              <w:t>rd</w:t>
            </w: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 xml:space="preserve"> Edition (2004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A0F7B8" w14:textId="49030AB0" w:rsidR="006E2C62" w:rsidRPr="00AB5A4F" w:rsidRDefault="006E2C62" w:rsidP="00FB5B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3 to 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F0E88E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Style w:val="maintext"/>
                <w:rFonts w:ascii="Arial" w:hAnsi="Arial" w:cs="Arial"/>
                <w:sz w:val="14"/>
                <w:szCs w:val="14"/>
              </w:rPr>
            </w:pPr>
            <w:r w:rsidRPr="00AB5A4F">
              <w:rPr>
                <w:rStyle w:val="maintext"/>
                <w:rFonts w:ascii="Arial" w:hAnsi="Arial" w:cs="Arial"/>
                <w:sz w:val="14"/>
                <w:szCs w:val="14"/>
              </w:rPr>
              <w:t>383 items;</w:t>
            </w:r>
          </w:p>
          <w:p w14:paraId="7F4BF507" w14:textId="43C6857B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</w:p>
        </w:tc>
        <w:tc>
          <w:tcPr>
            <w:tcW w:w="52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656286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Gross motor skills </w:t>
            </w:r>
          </w:p>
          <w:p w14:paraId="661F6820" w14:textId="32817018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cale:</w:t>
            </w: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1-54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7CEC0F" w14:textId="77777777" w:rsidR="00074755" w:rsidRPr="00AB5A4F" w:rsidRDefault="006E2C62" w:rsidP="00237C42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test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retest relia</w:t>
            </w:r>
            <w:r w:rsidR="00074755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bility range from</w:t>
            </w:r>
          </w:p>
          <w:p w14:paraId="5DEA8943" w14:textId="09A4B9C1" w:rsidR="006E2C62" w:rsidRPr="00AB5A4F" w:rsidRDefault="00237C42" w:rsidP="00237C4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r</w:t>
            </w:r>
            <w:proofErr w:type="gramEnd"/>
            <w:r w:rsidR="00074755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</w:t>
            </w: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= .96 to .99</w:t>
            </w:r>
            <w:r w:rsidR="00964D01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[130]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0D63BE" w14:textId="512B98A6" w:rsidR="006E2C62" w:rsidRPr="00AB5A4F" w:rsidRDefault="00CF1A7F" w:rsidP="00237C4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vertAlign w:val="superscript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crit</w:t>
            </w:r>
            <w:r w:rsidR="006E2C62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erion</w:t>
            </w:r>
            <w:proofErr w:type="gramEnd"/>
            <w:r w:rsidR="006E2C62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</w:t>
            </w:r>
            <w:r w:rsidR="006E2C62" w:rsidRPr="00AB5A4F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validity with Battelle Developmental Inventory (BDI) Gr</w:t>
            </w:r>
            <w:r w:rsidR="00237C42" w:rsidRPr="00AB5A4F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oss motor skills r = .81</w:t>
            </w:r>
            <w:r w:rsidR="00964D01" w:rsidRPr="00AB5A4F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r w:rsidR="00964D01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[130]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17907E" w14:textId="4223A870" w:rsidR="006E2C62" w:rsidRPr="00AB5A4F" w:rsidRDefault="006E2C62" w:rsidP="006E2C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1</w:t>
            </w:r>
          </w:p>
        </w:tc>
      </w:tr>
      <w:tr w:rsidR="00497233" w:rsidRPr="00AB5A4F" w14:paraId="4D7F7AF1" w14:textId="77777777" w:rsidTr="00074755">
        <w:trPr>
          <w:trHeight w:val="443"/>
          <w:jc w:val="center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80B7FF" w14:textId="0D78BE83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lastRenderedPageBreak/>
              <w:t>ZNA3-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1FAAF1" w14:textId="5241C818" w:rsidR="006E2C62" w:rsidRPr="00AB5A4F" w:rsidRDefault="00AF267F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(</w:t>
            </w:r>
            <w:r w:rsidR="006E2C6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Adapte</w:t>
            </w:r>
            <w:r w:rsidR="000D4E1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d</w:t>
            </w: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)</w:t>
            </w:r>
            <w:r w:rsidR="000D4E1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 xml:space="preserve"> Zurich </w:t>
            </w:r>
            <w:proofErr w:type="spellStart"/>
            <w:r w:rsidR="000D4E1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Neuromotor</w:t>
            </w:r>
            <w:proofErr w:type="spellEnd"/>
            <w:r w:rsidR="000D4E1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 xml:space="preserve"> Assessment T</w:t>
            </w:r>
            <w:r w:rsidR="006E2C6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est 201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EDE2C0" w14:textId="1D22AF2F" w:rsidR="006E2C62" w:rsidRPr="00AB5A4F" w:rsidRDefault="006E2C62" w:rsidP="00FB5B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3 to 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20BBB0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N/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E75460" w14:textId="77777777" w:rsidR="006E2C62" w:rsidRPr="00AB5A4F" w:rsidRDefault="006E2C62" w:rsidP="006E2C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5003FD" w14:textId="52CD00FC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</w:t>
            </w:r>
            <w:r w:rsidR="006E2C6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ms:</w:t>
            </w:r>
          </w:p>
          <w:p w14:paraId="3D657849" w14:textId="6578E229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Side-to</w:t>
            </w:r>
            <w:r w:rsidR="006E2C62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side jumping</w:t>
            </w:r>
          </w:p>
          <w:p w14:paraId="78C468A6" w14:textId="330BBC32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Hopping on one leg</w:t>
            </w:r>
          </w:p>
          <w:p w14:paraId="21EFAA3C" w14:textId="30143390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Forward jumping</w:t>
            </w:r>
          </w:p>
          <w:p w14:paraId="3BBFC302" w14:textId="48CC4BAC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Walking on a straight line</w:t>
            </w:r>
          </w:p>
          <w:p w14:paraId="15B9586F" w14:textId="1BC38013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Walking on a bar</w:t>
            </w:r>
          </w:p>
          <w:p w14:paraId="02824ACF" w14:textId="48CC521C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Sitting up and down</w:t>
            </w:r>
          </w:p>
          <w:p w14:paraId="5B7C9F52" w14:textId="294CB508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Running</w:t>
            </w:r>
          </w:p>
          <w:p w14:paraId="7F4F4CCE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Climbing stairs</w:t>
            </w:r>
          </w:p>
          <w:p w14:paraId="5A9C993A" w14:textId="03BE1836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cale:</w:t>
            </w: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1-5 per skill 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DDD0F8" w14:textId="77777777" w:rsidR="006E2C62" w:rsidRPr="00AB5A4F" w:rsidRDefault="006E2C62" w:rsidP="006E2C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</w:p>
          <w:p w14:paraId="5FA68E50" w14:textId="5802480E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</w:t>
            </w:r>
            <w:r w:rsidR="006E2C6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ms:</w:t>
            </w:r>
          </w:p>
          <w:p w14:paraId="1CF01F55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Standing on one foot</w:t>
            </w:r>
          </w:p>
          <w:p w14:paraId="44AF224F" w14:textId="42EEBEF8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cale:</w:t>
            </w: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1-5 per skill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87DC51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test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-retest reliability </w:t>
            </w:r>
          </w:p>
          <w:p w14:paraId="211BE9A4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Intra class correlation: r =0 .5, Intra class correlation: r = 0.8</w:t>
            </w:r>
          </w:p>
          <w:p w14:paraId="46DF06BA" w14:textId="5F836901" w:rsidR="006E2C62" w:rsidRPr="00AB5A4F" w:rsidRDefault="00237C42" w:rsidP="00237C4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vertAlign w:val="superscript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of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global motor score</w:t>
            </w:r>
            <w:r w:rsidR="00964D01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[131]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FA8CA4" w14:textId="0F8631A9" w:rsidR="006E2C62" w:rsidRPr="00AB5A4F" w:rsidRDefault="006E2C62" w:rsidP="006E2C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N/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11F8B7" w14:textId="04B816B1" w:rsidR="006E2C62" w:rsidRPr="00AB5A4F" w:rsidRDefault="006E2C62" w:rsidP="006E2C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1</w:t>
            </w:r>
          </w:p>
        </w:tc>
      </w:tr>
      <w:tr w:rsidR="00497233" w:rsidRPr="00AB5A4F" w14:paraId="6F5D5316" w14:textId="77777777" w:rsidTr="00074755">
        <w:trPr>
          <w:trHeight w:val="443"/>
          <w:jc w:val="center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9C5022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PDMS-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BB075C" w14:textId="5E14A1CE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Peabody Development Motor Scale 2</w:t>
            </w: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vertAlign w:val="superscript"/>
                <w:lang w:eastAsia="en-GB"/>
              </w:rPr>
              <w:t>nd</w:t>
            </w: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 xml:space="preserve"> Edition (2000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163A8C" w14:textId="67BC0D8E" w:rsidR="006E2C62" w:rsidRPr="00AB5A4F" w:rsidRDefault="006E2C62" w:rsidP="00FB5B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birth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to 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D0FCCE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249 items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B13B0D" w14:textId="631AAC30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</w:t>
            </w:r>
            <w:r w:rsidR="006E2C6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ms:</w:t>
            </w:r>
          </w:p>
          <w:p w14:paraId="6CDF23F9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e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.g. catching, throwing, and kicking (24 items)</w:t>
            </w:r>
          </w:p>
          <w:p w14:paraId="4AF700E9" w14:textId="48CE23E6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cale:</w:t>
            </w: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Subscale standard score 0-2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130E8F" w14:textId="11FFC4AE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</w:t>
            </w:r>
            <w:r w:rsidR="006E2C6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ms:</w:t>
            </w:r>
          </w:p>
          <w:p w14:paraId="2AA44EDA" w14:textId="43301143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e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.g. crawling, walking, running, hopping, and jumping forward (89 items)</w:t>
            </w:r>
          </w:p>
          <w:p w14:paraId="00EAD9B1" w14:textId="40E6C3E1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cale:</w:t>
            </w: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Subscale standard score 0-2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745667" w14:textId="7D4A923E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</w:t>
            </w:r>
            <w:r w:rsidR="006E2C6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ms:</w:t>
            </w:r>
          </w:p>
          <w:p w14:paraId="0D2C96D3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balance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(30 items)</w:t>
            </w:r>
          </w:p>
          <w:p w14:paraId="4CAE161E" w14:textId="75B2B700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cale:</w:t>
            </w: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Subscale standard score 0-20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D4A6DF" w14:textId="32A9AB81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vertAlign w:val="superscript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test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–retest reliabi</w:t>
            </w:r>
            <w:r w:rsidR="00237C42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lity on gross motor scale r=.98</w:t>
            </w:r>
            <w:r w:rsidR="00964D01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[36]</w:t>
            </w:r>
          </w:p>
          <w:p w14:paraId="18127D93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FBF43C" w14:textId="2A4DDD7C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criterion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validity with PDMS Gross motor quotient  r = .84 </w:t>
            </w:r>
            <w:r w:rsidR="00964D01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[132]</w:t>
            </w:r>
          </w:p>
          <w:p w14:paraId="42367130" w14:textId="707C8201" w:rsidR="006E2C62" w:rsidRPr="00AB5A4F" w:rsidRDefault="006E2C62" w:rsidP="00237C4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vertAlign w:val="superscript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criterion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validity with Mullen Scales of Early Learning – AGS Edition (MSEL:</w:t>
            </w:r>
            <w:r w:rsidR="00237C42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A) Gross motor quotient r = .86</w:t>
            </w:r>
            <w:r w:rsidR="00964D01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[132]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682B99" w14:textId="50153112" w:rsidR="006E2C62" w:rsidRPr="00AB5A4F" w:rsidRDefault="006E2C62" w:rsidP="006E2C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2</w:t>
            </w:r>
          </w:p>
        </w:tc>
      </w:tr>
      <w:tr w:rsidR="00497233" w:rsidRPr="00AB5A4F" w14:paraId="53FE0C9D" w14:textId="77777777" w:rsidTr="00074755">
        <w:trPr>
          <w:trHeight w:val="1476"/>
          <w:jc w:val="center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497045" w14:textId="482395A5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TGMD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64FBE2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st of Gross Motor Development (1985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1FC766" w14:textId="2DAEBF45" w:rsidR="006E2C62" w:rsidRPr="00AB5A4F" w:rsidRDefault="006E2C62" w:rsidP="00FB5B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3 to 1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3153AC" w14:textId="36CEC719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12 items</w:t>
            </w:r>
          </w:p>
          <w:p w14:paraId="2063A921" w14:textId="6FF55E03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22D325" w14:textId="597755CD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</w:t>
            </w:r>
            <w:r w:rsidR="006E2C6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ms:</w:t>
            </w:r>
          </w:p>
          <w:p w14:paraId="1B799ADE" w14:textId="00D9804B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Striking stationary ball</w:t>
            </w:r>
          </w:p>
          <w:p w14:paraId="233709BF" w14:textId="4D14D540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Stationary dribble</w:t>
            </w:r>
          </w:p>
          <w:p w14:paraId="117DA8B9" w14:textId="011C6F8E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Catch</w:t>
            </w:r>
          </w:p>
          <w:p w14:paraId="1CBE8DDC" w14:textId="578EEF3C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Kick</w:t>
            </w:r>
          </w:p>
          <w:p w14:paraId="64ECA944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Overhand throw</w:t>
            </w:r>
          </w:p>
          <w:p w14:paraId="681FB681" w14:textId="71DE933B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cale:</w:t>
            </w: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Subscale raw score 0-1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7FE80F" w14:textId="30098618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</w:t>
            </w:r>
            <w:r w:rsidR="006E2C6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ms:</w:t>
            </w:r>
          </w:p>
          <w:p w14:paraId="20DC7840" w14:textId="5DF67B83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Run</w:t>
            </w:r>
          </w:p>
          <w:p w14:paraId="44FDE007" w14:textId="68697C2A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Gallop</w:t>
            </w:r>
          </w:p>
          <w:p w14:paraId="5A884FE6" w14:textId="08A3C19B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Hop</w:t>
            </w:r>
          </w:p>
          <w:p w14:paraId="3A6DFEDA" w14:textId="1FAE046E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Leap</w:t>
            </w:r>
          </w:p>
          <w:p w14:paraId="28D6B1EF" w14:textId="0C64CF61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Horizontal jump</w:t>
            </w:r>
          </w:p>
          <w:p w14:paraId="4F74F544" w14:textId="78E48AD3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Skip</w:t>
            </w:r>
          </w:p>
          <w:p w14:paraId="4E983794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- Slide </w:t>
            </w:r>
          </w:p>
          <w:p w14:paraId="23A964C2" w14:textId="17BC3A01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cale:</w:t>
            </w: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Subscale raw score 0-28 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8B1D8D" w14:textId="77777777" w:rsidR="006E2C62" w:rsidRPr="00AB5A4F" w:rsidRDefault="006E2C62" w:rsidP="006E2C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74EC35" w14:textId="634EBC91" w:rsidR="006E2C62" w:rsidRPr="00AB5A4F" w:rsidRDefault="006E2C62" w:rsidP="00237C4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vertAlign w:val="superscript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split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half reliability coefficien</w:t>
            </w:r>
            <w:r w:rsidR="00237C42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ts ranging from r = .84 to .90</w:t>
            </w:r>
            <w:r w:rsidR="00964D01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[37]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8C0932" w14:textId="26072575" w:rsidR="006E2C62" w:rsidRPr="00AB5A4F" w:rsidRDefault="006E2C62" w:rsidP="006E2C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N/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966718" w14:textId="5381EE19" w:rsidR="006E2C62" w:rsidRPr="00AB5A4F" w:rsidRDefault="006E2C62" w:rsidP="006E2C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6</w:t>
            </w:r>
          </w:p>
        </w:tc>
      </w:tr>
      <w:tr w:rsidR="00497233" w:rsidRPr="00AB5A4F" w14:paraId="54305285" w14:textId="77777777" w:rsidTr="00074755">
        <w:trPr>
          <w:trHeight w:val="443"/>
          <w:jc w:val="center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36B77A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TGMD-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29B85C" w14:textId="50F60E6D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st of Gross Motor Development 2</w:t>
            </w: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vertAlign w:val="superscript"/>
                <w:lang w:eastAsia="en-GB"/>
              </w:rPr>
              <w:t>nd</w:t>
            </w: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 xml:space="preserve"> Edition (2000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92709F" w14:textId="56A7561F" w:rsidR="006E2C62" w:rsidRPr="00AB5A4F" w:rsidRDefault="006E2C62" w:rsidP="00FB5B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3 to 1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C60F02" w14:textId="25DC4A06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12 items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D3A70C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</w:p>
          <w:p w14:paraId="21BC2A03" w14:textId="02037037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</w:t>
            </w:r>
            <w:r w:rsidR="006E2C6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ms:</w:t>
            </w:r>
          </w:p>
          <w:p w14:paraId="763F37A4" w14:textId="1A34CF21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Striking stationary ball</w:t>
            </w:r>
          </w:p>
          <w:p w14:paraId="724675D4" w14:textId="1AA53BB1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Stationary dribble</w:t>
            </w:r>
          </w:p>
          <w:p w14:paraId="14232B66" w14:textId="460E0A71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Catch</w:t>
            </w:r>
          </w:p>
          <w:p w14:paraId="24449264" w14:textId="7FDF7CB9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Kick</w:t>
            </w:r>
          </w:p>
          <w:p w14:paraId="75B0D1DA" w14:textId="3A5F8D66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Overhand throw</w:t>
            </w:r>
          </w:p>
          <w:p w14:paraId="0C96B21A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Underhand roll</w:t>
            </w:r>
          </w:p>
          <w:p w14:paraId="48949335" w14:textId="1A09D302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cale:</w:t>
            </w: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Subscale raw score 0-48, Subscale standard score 1-2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E84A1A" w14:textId="48FBE473" w:rsidR="006E2C62" w:rsidRPr="00AB5A4F" w:rsidRDefault="000D4E1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ingle I</w:t>
            </w:r>
            <w:r w:rsidR="006E2C62"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tems:</w:t>
            </w:r>
          </w:p>
          <w:p w14:paraId="39D9DB4D" w14:textId="0C919BAF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Run</w:t>
            </w:r>
          </w:p>
          <w:p w14:paraId="75BEF2CF" w14:textId="25618723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Gallop</w:t>
            </w:r>
          </w:p>
          <w:p w14:paraId="3975E73C" w14:textId="0013965C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Hop</w:t>
            </w:r>
          </w:p>
          <w:p w14:paraId="7B34C22F" w14:textId="50A9E86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Leap</w:t>
            </w:r>
          </w:p>
          <w:p w14:paraId="320A79AA" w14:textId="79046C59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Horizontal jump</w:t>
            </w:r>
          </w:p>
          <w:p w14:paraId="436E7F14" w14:textId="515DC809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- Slide</w:t>
            </w:r>
          </w:p>
          <w:p w14:paraId="06E03C10" w14:textId="010DF7E0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b/>
                <w:kern w:val="24"/>
                <w:sz w:val="14"/>
                <w:szCs w:val="14"/>
                <w:lang w:eastAsia="en-GB"/>
              </w:rPr>
              <w:t>Scale:</w:t>
            </w: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Subscale raw score 0-48, Subscale standard score 1-2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6CE330" w14:textId="77777777" w:rsidR="006E2C62" w:rsidRPr="00AB5A4F" w:rsidRDefault="006E2C62" w:rsidP="006E2C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1EA10A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test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-retest reliability </w:t>
            </w:r>
          </w:p>
          <w:p w14:paraId="7214C05E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locomotion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r = .85</w:t>
            </w:r>
          </w:p>
          <w:p w14:paraId="2124B7C8" w14:textId="77777777" w:rsidR="006E2C62" w:rsidRPr="00AB5A4F" w:rsidRDefault="006E2C62" w:rsidP="006E2C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object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Control: r = .88</w:t>
            </w:r>
          </w:p>
          <w:p w14:paraId="18AB4136" w14:textId="419DBDED" w:rsidR="006E2C62" w:rsidRPr="00AB5A4F" w:rsidRDefault="006E2C62" w:rsidP="00237C4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vertAlign w:val="superscript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Gross Motor Composi</w:t>
            </w:r>
            <w:r w:rsidR="00237C42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te: r = .91 in early childhood</w:t>
            </w:r>
            <w:r w:rsidR="00964D01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[</w:t>
            </w:r>
            <w:r w:rsidR="00E8411D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8</w:t>
            </w:r>
            <w:r w:rsidR="00964D01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A583AE" w14:textId="289C2239" w:rsidR="006E2C62" w:rsidRPr="00AB5A4F" w:rsidRDefault="006E2C62" w:rsidP="00237C4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vertAlign w:val="superscript"/>
                <w:lang w:eastAsia="en-GB"/>
              </w:rPr>
            </w:pPr>
            <w:proofErr w:type="gramStart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criterion</w:t>
            </w:r>
            <w:proofErr w:type="gramEnd"/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validity with Basic Motor Generalizations subtest of the Comprehensive Scale of Student Abilities (CSSA) locomotor subscale r =  .63, and object control subscale r = .41, </w:t>
            </w:r>
            <w:r w:rsidR="00237C42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composite score r = .63</w:t>
            </w:r>
            <w:r w:rsidR="00E8411D"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 xml:space="preserve"> [88]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F16804" w14:textId="794A2555" w:rsidR="006E2C62" w:rsidRPr="00AB5A4F" w:rsidRDefault="006E2C62" w:rsidP="006E2C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</w:pPr>
            <w:r w:rsidRPr="00AB5A4F">
              <w:rPr>
                <w:rFonts w:ascii="Arial" w:eastAsia="Times New Roman" w:hAnsi="Arial" w:cs="Arial"/>
                <w:kern w:val="24"/>
                <w:sz w:val="14"/>
                <w:szCs w:val="14"/>
                <w:lang w:eastAsia="en-GB"/>
              </w:rPr>
              <w:t>8</w:t>
            </w:r>
          </w:p>
        </w:tc>
      </w:tr>
    </w:tbl>
    <w:p w14:paraId="1BFE6BA5" w14:textId="77777777" w:rsidR="002B7854" w:rsidRPr="00AB5A4F" w:rsidRDefault="002B7854" w:rsidP="002B785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14"/>
          <w:szCs w:val="14"/>
        </w:rPr>
      </w:pPr>
    </w:p>
    <w:p w14:paraId="6D55561B" w14:textId="7AE83F4D" w:rsidR="00094810" w:rsidRPr="00AB5A4F" w:rsidRDefault="002B7854" w:rsidP="002B785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4"/>
          <w:szCs w:val="14"/>
        </w:rPr>
      </w:pPr>
      <w:proofErr w:type="gramStart"/>
      <w:r w:rsidRPr="00AB5A4F">
        <w:rPr>
          <w:rFonts w:ascii="Arial" w:hAnsi="Arial" w:cs="Arial"/>
          <w:i/>
          <w:sz w:val="14"/>
          <w:szCs w:val="14"/>
        </w:rPr>
        <w:t>m</w:t>
      </w:r>
      <w:proofErr w:type="gramEnd"/>
      <w:r w:rsidR="00F12DA9" w:rsidRPr="00AB5A4F">
        <w:rPr>
          <w:rFonts w:ascii="Arial" w:hAnsi="Arial" w:cs="Arial"/>
          <w:sz w:val="14"/>
          <w:szCs w:val="14"/>
        </w:rPr>
        <w:t xml:space="preserve"> meter,</w:t>
      </w:r>
      <w:r w:rsidR="00A225F3" w:rsidRPr="00AB5A4F">
        <w:rPr>
          <w:rFonts w:ascii="Arial" w:hAnsi="Arial" w:cs="Arial"/>
          <w:sz w:val="14"/>
          <w:szCs w:val="14"/>
        </w:rPr>
        <w:t xml:space="preserve"> </w:t>
      </w:r>
      <w:r w:rsidR="006354EE" w:rsidRPr="00AB5A4F">
        <w:rPr>
          <w:rFonts w:ascii="Arial" w:hAnsi="Arial" w:cs="Arial"/>
          <w:i/>
          <w:sz w:val="14"/>
          <w:szCs w:val="14"/>
        </w:rPr>
        <w:t>N/A</w:t>
      </w:r>
      <w:r w:rsidR="006354EE" w:rsidRPr="00AB5A4F">
        <w:rPr>
          <w:rFonts w:ascii="Arial" w:hAnsi="Arial" w:cs="Arial"/>
          <w:sz w:val="14"/>
          <w:szCs w:val="14"/>
        </w:rPr>
        <w:t xml:space="preserve"> not available</w:t>
      </w:r>
      <w:r w:rsidR="00F12DA9" w:rsidRPr="00AB5A4F">
        <w:rPr>
          <w:rFonts w:ascii="Arial" w:hAnsi="Arial" w:cs="Arial"/>
          <w:sz w:val="14"/>
          <w:szCs w:val="14"/>
        </w:rPr>
        <w:t>,</w:t>
      </w:r>
      <w:r w:rsidR="00A225F3" w:rsidRPr="00AB5A4F">
        <w:rPr>
          <w:rFonts w:ascii="Arial" w:hAnsi="Arial" w:cs="Arial"/>
          <w:sz w:val="14"/>
          <w:szCs w:val="14"/>
        </w:rPr>
        <w:t xml:space="preserve"> </w:t>
      </w:r>
      <w:r w:rsidR="00A225F3" w:rsidRPr="00AB5A4F">
        <w:rPr>
          <w:rFonts w:ascii="Arial" w:hAnsi="Arial" w:cs="Arial"/>
          <w:i/>
          <w:sz w:val="14"/>
          <w:szCs w:val="14"/>
        </w:rPr>
        <w:t>sec</w:t>
      </w:r>
      <w:r w:rsidR="00A225F3" w:rsidRPr="00AB5A4F">
        <w:rPr>
          <w:rFonts w:ascii="Arial" w:hAnsi="Arial" w:cs="Arial"/>
          <w:sz w:val="14"/>
          <w:szCs w:val="14"/>
        </w:rPr>
        <w:t xml:space="preserve"> seconds</w:t>
      </w:r>
      <w:bookmarkStart w:id="1" w:name="ReliabilityGuidelines"/>
      <w:bookmarkEnd w:id="1"/>
    </w:p>
    <w:p w14:paraId="112F47F5" w14:textId="1E68B063" w:rsidR="00BF0075" w:rsidRPr="00AB5A4F" w:rsidRDefault="00FB10F5" w:rsidP="00B0605A">
      <w:pPr>
        <w:spacing w:after="0" w:line="240" w:lineRule="auto"/>
        <w:rPr>
          <w:rFonts w:ascii="Arial" w:hAnsi="Arial" w:cs="Arial"/>
          <w:sz w:val="14"/>
          <w:szCs w:val="14"/>
          <w:lang w:eastAsia="de-DE"/>
        </w:rPr>
      </w:pPr>
      <w:proofErr w:type="gramStart"/>
      <w:r w:rsidRPr="00AB5A4F">
        <w:rPr>
          <w:rFonts w:ascii="Arial" w:hAnsi="Arial" w:cs="Arial"/>
          <w:sz w:val="14"/>
          <w:szCs w:val="14"/>
          <w:vertAlign w:val="superscript"/>
          <w:lang w:eastAsia="de-DE"/>
        </w:rPr>
        <w:t>a</w:t>
      </w:r>
      <w:proofErr w:type="gramEnd"/>
      <w:r w:rsidR="000D4E12" w:rsidRPr="00AB5A4F">
        <w:rPr>
          <w:rFonts w:ascii="Arial" w:hAnsi="Arial" w:cs="Arial"/>
          <w:sz w:val="14"/>
          <w:szCs w:val="14"/>
          <w:vertAlign w:val="superscript"/>
          <w:lang w:eastAsia="de-DE"/>
        </w:rPr>
        <w:t xml:space="preserve"> </w:t>
      </w:r>
      <w:r w:rsidR="0006644F" w:rsidRPr="00AB5A4F">
        <w:rPr>
          <w:rFonts w:ascii="Arial" w:hAnsi="Arial" w:cs="Arial"/>
          <w:sz w:val="14"/>
          <w:szCs w:val="14"/>
          <w:lang w:eastAsia="de-DE"/>
        </w:rPr>
        <w:t>Three studies</w:t>
      </w:r>
      <w:r w:rsidR="006625C1" w:rsidRPr="00AB5A4F">
        <w:rPr>
          <w:rFonts w:ascii="Arial" w:hAnsi="Arial" w:cs="Arial"/>
          <w:sz w:val="14"/>
          <w:szCs w:val="14"/>
          <w:lang w:eastAsia="de-DE"/>
        </w:rPr>
        <w:t xml:space="preserve"> </w:t>
      </w:r>
      <w:r w:rsidR="006625C1" w:rsidRPr="00AB5A4F">
        <w:rPr>
          <w:rFonts w:ascii="Arial" w:eastAsia="Times New Roman" w:hAnsi="Arial" w:cs="Arial"/>
          <w:kern w:val="24"/>
          <w:sz w:val="14"/>
          <w:szCs w:val="14"/>
          <w:lang w:eastAsia="en-GB"/>
        </w:rPr>
        <w:t>[</w:t>
      </w:r>
      <w:r w:rsidR="006625C1" w:rsidRPr="00AB5A4F">
        <w:rPr>
          <w:rFonts w:ascii="Arial" w:eastAsia="Times New Roman" w:hAnsi="Arial" w:cs="Arial"/>
          <w:kern w:val="24"/>
          <w:sz w:val="14"/>
          <w:szCs w:val="14"/>
          <w:lang w:eastAsia="en-GB"/>
        </w:rPr>
        <w:t>42, 71, 72</w:t>
      </w:r>
      <w:r w:rsidR="006625C1" w:rsidRPr="00AB5A4F">
        <w:rPr>
          <w:rFonts w:ascii="Arial" w:eastAsia="Times New Roman" w:hAnsi="Arial" w:cs="Arial"/>
          <w:kern w:val="24"/>
          <w:sz w:val="14"/>
          <w:szCs w:val="14"/>
          <w:lang w:eastAsia="en-GB"/>
        </w:rPr>
        <w:t>]</w:t>
      </w:r>
      <w:r w:rsidR="006625C1" w:rsidRPr="00AB5A4F">
        <w:rPr>
          <w:rFonts w:ascii="Arial" w:eastAsia="Times New Roman" w:hAnsi="Arial" w:cs="Arial"/>
          <w:kern w:val="24"/>
          <w:sz w:val="14"/>
          <w:szCs w:val="14"/>
          <w:lang w:eastAsia="en-GB"/>
        </w:rPr>
        <w:t xml:space="preserve"> </w:t>
      </w:r>
      <w:r w:rsidR="0006644F" w:rsidRPr="00AB5A4F">
        <w:rPr>
          <w:rFonts w:ascii="Arial" w:hAnsi="Arial" w:cs="Arial"/>
          <w:sz w:val="14"/>
          <w:szCs w:val="14"/>
          <w:lang w:eastAsia="de-DE"/>
        </w:rPr>
        <w:t xml:space="preserve">used single items to asses </w:t>
      </w:r>
      <w:r w:rsidR="00AF267F" w:rsidRPr="00AB5A4F">
        <w:rPr>
          <w:rFonts w:ascii="Arial" w:hAnsi="Arial" w:cs="Arial"/>
          <w:sz w:val="14"/>
          <w:szCs w:val="14"/>
          <w:lang w:eastAsia="de-DE"/>
        </w:rPr>
        <w:t>fundamental movement skills</w:t>
      </w:r>
      <w:r w:rsidR="00033A2E" w:rsidRPr="00AB5A4F">
        <w:rPr>
          <w:rFonts w:ascii="Arial" w:hAnsi="Arial" w:cs="Arial"/>
          <w:sz w:val="14"/>
          <w:szCs w:val="14"/>
          <w:lang w:eastAsia="de-DE"/>
        </w:rPr>
        <w:t xml:space="preserve"> (see Table 1).</w:t>
      </w:r>
    </w:p>
    <w:p w14:paraId="27AA69DE" w14:textId="6B51DD1E" w:rsidR="00A225F3" w:rsidRPr="00AB5A4F" w:rsidRDefault="00BF0075" w:rsidP="00B0605A">
      <w:pPr>
        <w:spacing w:after="0" w:line="240" w:lineRule="auto"/>
        <w:rPr>
          <w:rFonts w:ascii="Arial" w:hAnsi="Arial" w:cs="Arial"/>
          <w:sz w:val="14"/>
          <w:szCs w:val="14"/>
          <w:lang w:eastAsia="de-DE"/>
        </w:rPr>
      </w:pPr>
      <w:proofErr w:type="gramStart"/>
      <w:r w:rsidRPr="00AB5A4F">
        <w:rPr>
          <w:rFonts w:ascii="Arial" w:hAnsi="Arial" w:cs="Arial"/>
          <w:sz w:val="14"/>
          <w:szCs w:val="14"/>
          <w:vertAlign w:val="superscript"/>
          <w:lang w:eastAsia="de-DE"/>
        </w:rPr>
        <w:t>b</w:t>
      </w:r>
      <w:proofErr w:type="gramEnd"/>
      <w:r w:rsidR="006C0216" w:rsidRPr="00AB5A4F">
        <w:rPr>
          <w:rFonts w:ascii="Arial" w:hAnsi="Arial" w:cs="Arial"/>
          <w:sz w:val="14"/>
          <w:szCs w:val="14"/>
          <w:vertAlign w:val="superscript"/>
          <w:lang w:eastAsia="de-DE"/>
        </w:rPr>
        <w:t xml:space="preserve"> </w:t>
      </w:r>
      <w:r w:rsidR="00FB10F5" w:rsidRPr="00AB5A4F">
        <w:rPr>
          <w:rFonts w:ascii="Arial" w:hAnsi="Arial" w:cs="Arial"/>
          <w:sz w:val="14"/>
          <w:szCs w:val="14"/>
          <w:lang w:eastAsia="de-DE"/>
        </w:rPr>
        <w:t>All items of test batteries –</w:t>
      </w:r>
      <w:r w:rsidR="00A225F3" w:rsidRPr="00AB5A4F">
        <w:rPr>
          <w:rFonts w:ascii="Arial" w:hAnsi="Arial" w:cs="Arial"/>
          <w:sz w:val="14"/>
          <w:szCs w:val="14"/>
          <w:lang w:eastAsia="de-DE"/>
        </w:rPr>
        <w:t xml:space="preserve"> table gives</w:t>
      </w:r>
      <w:r w:rsidR="00FB10F5" w:rsidRPr="00AB5A4F">
        <w:rPr>
          <w:rFonts w:ascii="Arial" w:hAnsi="Arial" w:cs="Arial"/>
          <w:sz w:val="14"/>
          <w:szCs w:val="14"/>
          <w:lang w:eastAsia="de-DE"/>
        </w:rPr>
        <w:t xml:space="preserve"> only</w:t>
      </w:r>
      <w:r w:rsidR="00A225F3" w:rsidRPr="00AB5A4F">
        <w:rPr>
          <w:rFonts w:ascii="Arial" w:hAnsi="Arial" w:cs="Arial"/>
          <w:sz w:val="14"/>
          <w:szCs w:val="14"/>
          <w:lang w:eastAsia="de-DE"/>
        </w:rPr>
        <w:t xml:space="preserve"> an overview of object control, locomotor and balance items.</w:t>
      </w:r>
    </w:p>
    <w:p w14:paraId="63D03EED" w14:textId="22A46240" w:rsidR="00FB10F5" w:rsidRPr="00AB5A4F" w:rsidRDefault="00BF0075" w:rsidP="00B0605A">
      <w:pPr>
        <w:spacing w:after="0" w:line="240" w:lineRule="auto"/>
        <w:rPr>
          <w:rFonts w:ascii="Arial" w:hAnsi="Arial" w:cs="Arial"/>
          <w:sz w:val="14"/>
          <w:szCs w:val="14"/>
          <w:lang w:eastAsia="de-DE"/>
        </w:rPr>
      </w:pPr>
      <w:proofErr w:type="gramStart"/>
      <w:r w:rsidRPr="00AB5A4F">
        <w:rPr>
          <w:rFonts w:ascii="Arial" w:hAnsi="Arial" w:cs="Arial"/>
          <w:sz w:val="14"/>
          <w:szCs w:val="14"/>
          <w:vertAlign w:val="superscript"/>
          <w:lang w:eastAsia="de-DE"/>
        </w:rPr>
        <w:t>c</w:t>
      </w:r>
      <w:proofErr w:type="gramEnd"/>
      <w:r w:rsidR="000D4E12" w:rsidRPr="00AB5A4F">
        <w:rPr>
          <w:rFonts w:ascii="Arial" w:hAnsi="Arial" w:cs="Arial"/>
          <w:sz w:val="14"/>
          <w:szCs w:val="14"/>
          <w:vertAlign w:val="superscript"/>
          <w:lang w:eastAsia="de-DE"/>
        </w:rPr>
        <w:t xml:space="preserve"> </w:t>
      </w:r>
      <w:r w:rsidR="00A225F3" w:rsidRPr="00AB5A4F">
        <w:rPr>
          <w:rFonts w:ascii="Arial" w:hAnsi="Arial" w:cs="Arial"/>
          <w:sz w:val="14"/>
          <w:szCs w:val="14"/>
          <w:lang w:eastAsia="de-DE"/>
        </w:rPr>
        <w:t>Numbers of included studies using the test batteries.</w:t>
      </w:r>
    </w:p>
    <w:bookmarkEnd w:id="0"/>
    <w:sectPr w:rsidR="00FB10F5" w:rsidRPr="00AB5A4F" w:rsidSect="00E1606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onotype Sorts">
    <w:panose1 w:val="01010601010101010101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508E3"/>
    <w:multiLevelType w:val="multilevel"/>
    <w:tmpl w:val="22265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9E052D5"/>
    <w:multiLevelType w:val="multilevel"/>
    <w:tmpl w:val="E2B4B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DF14F21"/>
    <w:multiLevelType w:val="multilevel"/>
    <w:tmpl w:val="EE42E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A814438"/>
    <w:multiLevelType w:val="multilevel"/>
    <w:tmpl w:val="B754C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D4E3C10"/>
    <w:multiLevelType w:val="multilevel"/>
    <w:tmpl w:val="02BA1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76E4411"/>
    <w:multiLevelType w:val="hybridMultilevel"/>
    <w:tmpl w:val="118EC082"/>
    <w:lvl w:ilvl="0" w:tplc="C126770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1CEA3F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8180F4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4BCBA9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71ABC3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8CEF98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A0C783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2F4091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D0A8C4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48F75FBF"/>
    <w:multiLevelType w:val="multilevel"/>
    <w:tmpl w:val="F09AE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D932695"/>
    <w:multiLevelType w:val="hybridMultilevel"/>
    <w:tmpl w:val="BC327C36"/>
    <w:lvl w:ilvl="0" w:tplc="9BDA704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</w:rPr>
    </w:lvl>
    <w:lvl w:ilvl="1" w:tplc="FFBA2ECA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Monotype Sorts" w:hAnsi="Monotype Sorts" w:hint="default"/>
      </w:rPr>
    </w:lvl>
    <w:lvl w:ilvl="2" w:tplc="421EFEDC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Monotype Sorts" w:hAnsi="Monotype Sorts" w:hint="default"/>
      </w:rPr>
    </w:lvl>
    <w:lvl w:ilvl="3" w:tplc="CDF49368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Monotype Sorts" w:hAnsi="Monotype Sorts" w:hint="default"/>
      </w:rPr>
    </w:lvl>
    <w:lvl w:ilvl="4" w:tplc="A9B40808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Monotype Sorts" w:hAnsi="Monotype Sorts" w:hint="default"/>
      </w:rPr>
    </w:lvl>
    <w:lvl w:ilvl="5" w:tplc="625824C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Monotype Sorts" w:hAnsi="Monotype Sorts" w:hint="default"/>
      </w:rPr>
    </w:lvl>
    <w:lvl w:ilvl="6" w:tplc="30C457B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Monotype Sorts" w:hAnsi="Monotype Sorts" w:hint="default"/>
      </w:rPr>
    </w:lvl>
    <w:lvl w:ilvl="7" w:tplc="D836105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Monotype Sorts" w:hAnsi="Monotype Sorts" w:hint="default"/>
      </w:rPr>
    </w:lvl>
    <w:lvl w:ilvl="8" w:tplc="7332B72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Monotype Sorts" w:hAnsi="Monotype Sorts"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3"/>
  </w:num>
  <w:num w:numId="5">
    <w:abstractNumId w:val="1"/>
  </w:num>
  <w:num w:numId="6">
    <w:abstractNumId w:val="5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C97"/>
    <w:rsid w:val="00033A2E"/>
    <w:rsid w:val="00052879"/>
    <w:rsid w:val="00063CFF"/>
    <w:rsid w:val="0006644F"/>
    <w:rsid w:val="00072334"/>
    <w:rsid w:val="00073809"/>
    <w:rsid w:val="00074755"/>
    <w:rsid w:val="00077A28"/>
    <w:rsid w:val="00094810"/>
    <w:rsid w:val="000D4E12"/>
    <w:rsid w:val="000F6E29"/>
    <w:rsid w:val="00104565"/>
    <w:rsid w:val="001147A4"/>
    <w:rsid w:val="00115114"/>
    <w:rsid w:val="00120BA9"/>
    <w:rsid w:val="00124384"/>
    <w:rsid w:val="00137197"/>
    <w:rsid w:val="001509BF"/>
    <w:rsid w:val="0016151A"/>
    <w:rsid w:val="001C57D0"/>
    <w:rsid w:val="001F2E36"/>
    <w:rsid w:val="00237C42"/>
    <w:rsid w:val="00254FA3"/>
    <w:rsid w:val="002B7854"/>
    <w:rsid w:val="0038374F"/>
    <w:rsid w:val="00384079"/>
    <w:rsid w:val="003C07FE"/>
    <w:rsid w:val="003C6D28"/>
    <w:rsid w:val="003D0276"/>
    <w:rsid w:val="00404C8F"/>
    <w:rsid w:val="00497233"/>
    <w:rsid w:val="0050477D"/>
    <w:rsid w:val="005314D1"/>
    <w:rsid w:val="005400F5"/>
    <w:rsid w:val="005A68D5"/>
    <w:rsid w:val="005D2850"/>
    <w:rsid w:val="00600809"/>
    <w:rsid w:val="006354EE"/>
    <w:rsid w:val="006625C1"/>
    <w:rsid w:val="006751A9"/>
    <w:rsid w:val="00682A5F"/>
    <w:rsid w:val="006C0216"/>
    <w:rsid w:val="006E27B8"/>
    <w:rsid w:val="006E2C62"/>
    <w:rsid w:val="00727D8E"/>
    <w:rsid w:val="00747F50"/>
    <w:rsid w:val="007B3BA4"/>
    <w:rsid w:val="007E1A1D"/>
    <w:rsid w:val="008304CC"/>
    <w:rsid w:val="00837CAC"/>
    <w:rsid w:val="00856033"/>
    <w:rsid w:val="008722F5"/>
    <w:rsid w:val="008729D1"/>
    <w:rsid w:val="00872C0A"/>
    <w:rsid w:val="008D4D3C"/>
    <w:rsid w:val="008E2333"/>
    <w:rsid w:val="008F00D1"/>
    <w:rsid w:val="00906FDD"/>
    <w:rsid w:val="009152FA"/>
    <w:rsid w:val="00932C97"/>
    <w:rsid w:val="00937A9D"/>
    <w:rsid w:val="00964D01"/>
    <w:rsid w:val="00965607"/>
    <w:rsid w:val="00966618"/>
    <w:rsid w:val="00967568"/>
    <w:rsid w:val="00971175"/>
    <w:rsid w:val="009A4EF2"/>
    <w:rsid w:val="009B220D"/>
    <w:rsid w:val="009E286D"/>
    <w:rsid w:val="00A00A71"/>
    <w:rsid w:val="00A225F3"/>
    <w:rsid w:val="00A371A8"/>
    <w:rsid w:val="00A639A1"/>
    <w:rsid w:val="00AA39EF"/>
    <w:rsid w:val="00AA5496"/>
    <w:rsid w:val="00AB5A4F"/>
    <w:rsid w:val="00AF1FD4"/>
    <w:rsid w:val="00AF267F"/>
    <w:rsid w:val="00B00F9F"/>
    <w:rsid w:val="00B0605A"/>
    <w:rsid w:val="00B26986"/>
    <w:rsid w:val="00B75EBF"/>
    <w:rsid w:val="00B96E77"/>
    <w:rsid w:val="00BD1440"/>
    <w:rsid w:val="00BF0075"/>
    <w:rsid w:val="00C43AC7"/>
    <w:rsid w:val="00C572C9"/>
    <w:rsid w:val="00C87D0E"/>
    <w:rsid w:val="00CD5B90"/>
    <w:rsid w:val="00CF0F91"/>
    <w:rsid w:val="00CF1A7F"/>
    <w:rsid w:val="00D2346A"/>
    <w:rsid w:val="00D30457"/>
    <w:rsid w:val="00D35FD2"/>
    <w:rsid w:val="00D8118F"/>
    <w:rsid w:val="00DA7A2B"/>
    <w:rsid w:val="00DE77BB"/>
    <w:rsid w:val="00E1606F"/>
    <w:rsid w:val="00E422E0"/>
    <w:rsid w:val="00E57798"/>
    <w:rsid w:val="00E7569F"/>
    <w:rsid w:val="00E8411D"/>
    <w:rsid w:val="00E87A5A"/>
    <w:rsid w:val="00EC2EA8"/>
    <w:rsid w:val="00F12DA9"/>
    <w:rsid w:val="00F34819"/>
    <w:rsid w:val="00FB10F5"/>
    <w:rsid w:val="00FB5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9524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906FD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link w:val="berschrift2Zeichen"/>
    <w:uiPriority w:val="9"/>
    <w:qFormat/>
    <w:rsid w:val="00937A9D"/>
    <w:pPr>
      <w:spacing w:before="100" w:beforeAutospacing="1" w:after="100" w:afterAutospacing="1" w:line="240" w:lineRule="auto"/>
      <w:outlineLvl w:val="1"/>
    </w:pPr>
    <w:rPr>
      <w:rFonts w:ascii="Times" w:hAnsi="Times"/>
      <w:b/>
      <w:bCs/>
      <w:sz w:val="36"/>
      <w:szCs w:val="36"/>
      <w:lang w:val="de-DE" w:eastAsia="de-DE"/>
    </w:rPr>
  </w:style>
  <w:style w:type="paragraph" w:styleId="berschrift3">
    <w:name w:val="heading 3"/>
    <w:basedOn w:val="Standard"/>
    <w:link w:val="berschrift3Zeichen"/>
    <w:uiPriority w:val="9"/>
    <w:qFormat/>
    <w:rsid w:val="00937A9D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de-DE" w:eastAsia="de-DE"/>
    </w:rPr>
  </w:style>
  <w:style w:type="paragraph" w:styleId="berschrift4">
    <w:name w:val="heading 4"/>
    <w:basedOn w:val="Standard"/>
    <w:link w:val="berschrift4Zeichen"/>
    <w:uiPriority w:val="9"/>
    <w:qFormat/>
    <w:rsid w:val="00937A9D"/>
    <w:pPr>
      <w:spacing w:before="100" w:beforeAutospacing="1" w:after="100" w:afterAutospacing="1" w:line="240" w:lineRule="auto"/>
      <w:outlineLvl w:val="3"/>
    </w:pPr>
    <w:rPr>
      <w:rFonts w:ascii="Times" w:hAnsi="Times"/>
      <w:b/>
      <w:bCs/>
      <w:sz w:val="24"/>
      <w:szCs w:val="24"/>
      <w:lang w:val="de-DE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932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aintext">
    <w:name w:val="maintext"/>
    <w:basedOn w:val="Absatzstandardschriftart"/>
    <w:rsid w:val="00D2346A"/>
  </w:style>
  <w:style w:type="character" w:customStyle="1" w:styleId="berschrift2Zeichen">
    <w:name w:val="Überschrift 2 Zeichen"/>
    <w:basedOn w:val="Absatzstandardschriftart"/>
    <w:link w:val="berschrift2"/>
    <w:uiPriority w:val="9"/>
    <w:rsid w:val="00937A9D"/>
    <w:rPr>
      <w:rFonts w:ascii="Times" w:hAnsi="Times"/>
      <w:b/>
      <w:bCs/>
      <w:sz w:val="36"/>
      <w:szCs w:val="36"/>
      <w:lang w:val="de-DE" w:eastAsia="de-DE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37A9D"/>
    <w:rPr>
      <w:rFonts w:ascii="Times" w:hAnsi="Times"/>
      <w:b/>
      <w:bCs/>
      <w:sz w:val="27"/>
      <w:szCs w:val="27"/>
      <w:lang w:val="de-DE" w:eastAsia="de-DE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937A9D"/>
    <w:rPr>
      <w:rFonts w:ascii="Times" w:hAnsi="Times"/>
      <w:b/>
      <w:bCs/>
      <w:sz w:val="24"/>
      <w:szCs w:val="24"/>
      <w:lang w:val="de-DE" w:eastAsia="de-DE"/>
    </w:rPr>
  </w:style>
  <w:style w:type="paragraph" w:styleId="Textkrper">
    <w:name w:val="Body Text"/>
    <w:basedOn w:val="Standard"/>
    <w:link w:val="TextkrperZeichen"/>
    <w:uiPriority w:val="99"/>
    <w:semiHidden/>
    <w:unhideWhenUsed/>
    <w:rsid w:val="00937A9D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de-DE" w:eastAsia="de-DE"/>
    </w:rPr>
  </w:style>
  <w:style w:type="character" w:customStyle="1" w:styleId="TextkrperZeichen">
    <w:name w:val="Textkörper Zeichen"/>
    <w:basedOn w:val="Absatzstandardschriftart"/>
    <w:link w:val="Textkrper"/>
    <w:uiPriority w:val="99"/>
    <w:semiHidden/>
    <w:rsid w:val="00937A9D"/>
    <w:rPr>
      <w:rFonts w:ascii="Times" w:hAnsi="Times"/>
      <w:sz w:val="20"/>
      <w:szCs w:val="20"/>
      <w:lang w:val="de-DE" w:eastAsia="de-DE"/>
    </w:rPr>
  </w:style>
  <w:style w:type="paragraph" w:styleId="Textkrpereinzug">
    <w:name w:val="Body Text Indent"/>
    <w:basedOn w:val="Standard"/>
    <w:link w:val="TextkrpereinzugZeichen"/>
    <w:uiPriority w:val="99"/>
    <w:semiHidden/>
    <w:unhideWhenUsed/>
    <w:rsid w:val="00937A9D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de-DE" w:eastAsia="de-DE"/>
    </w:rPr>
  </w:style>
  <w:style w:type="character" w:customStyle="1" w:styleId="TextkrpereinzugZeichen">
    <w:name w:val="Textkörpereinzug Zeichen"/>
    <w:basedOn w:val="Absatzstandardschriftart"/>
    <w:link w:val="Textkrpereinzug"/>
    <w:uiPriority w:val="99"/>
    <w:semiHidden/>
    <w:rsid w:val="00937A9D"/>
    <w:rPr>
      <w:rFonts w:ascii="Times" w:hAnsi="Times"/>
      <w:sz w:val="20"/>
      <w:szCs w:val="20"/>
      <w:lang w:val="de-DE" w:eastAsia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094810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094810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094810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94810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9481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9481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94810"/>
    <w:rPr>
      <w:rFonts w:ascii="Lucida Grande" w:hAnsi="Lucida Grande" w:cs="Lucida Grande"/>
      <w:sz w:val="18"/>
      <w:szCs w:val="18"/>
    </w:rPr>
  </w:style>
  <w:style w:type="paragraph" w:styleId="Bearbeitung">
    <w:name w:val="Revision"/>
    <w:hidden/>
    <w:uiPriority w:val="99"/>
    <w:semiHidden/>
    <w:rsid w:val="00104565"/>
    <w:pPr>
      <w:spacing w:after="0" w:line="240" w:lineRule="auto"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906F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906FD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link w:val="berschrift2Zeichen"/>
    <w:uiPriority w:val="9"/>
    <w:qFormat/>
    <w:rsid w:val="00937A9D"/>
    <w:pPr>
      <w:spacing w:before="100" w:beforeAutospacing="1" w:after="100" w:afterAutospacing="1" w:line="240" w:lineRule="auto"/>
      <w:outlineLvl w:val="1"/>
    </w:pPr>
    <w:rPr>
      <w:rFonts w:ascii="Times" w:hAnsi="Times"/>
      <w:b/>
      <w:bCs/>
      <w:sz w:val="36"/>
      <w:szCs w:val="36"/>
      <w:lang w:val="de-DE" w:eastAsia="de-DE"/>
    </w:rPr>
  </w:style>
  <w:style w:type="paragraph" w:styleId="berschrift3">
    <w:name w:val="heading 3"/>
    <w:basedOn w:val="Standard"/>
    <w:link w:val="berschrift3Zeichen"/>
    <w:uiPriority w:val="9"/>
    <w:qFormat/>
    <w:rsid w:val="00937A9D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de-DE" w:eastAsia="de-DE"/>
    </w:rPr>
  </w:style>
  <w:style w:type="paragraph" w:styleId="berschrift4">
    <w:name w:val="heading 4"/>
    <w:basedOn w:val="Standard"/>
    <w:link w:val="berschrift4Zeichen"/>
    <w:uiPriority w:val="9"/>
    <w:qFormat/>
    <w:rsid w:val="00937A9D"/>
    <w:pPr>
      <w:spacing w:before="100" w:beforeAutospacing="1" w:after="100" w:afterAutospacing="1" w:line="240" w:lineRule="auto"/>
      <w:outlineLvl w:val="3"/>
    </w:pPr>
    <w:rPr>
      <w:rFonts w:ascii="Times" w:hAnsi="Times"/>
      <w:b/>
      <w:bCs/>
      <w:sz w:val="24"/>
      <w:szCs w:val="24"/>
      <w:lang w:val="de-DE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932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aintext">
    <w:name w:val="maintext"/>
    <w:basedOn w:val="Absatzstandardschriftart"/>
    <w:rsid w:val="00D2346A"/>
  </w:style>
  <w:style w:type="character" w:customStyle="1" w:styleId="berschrift2Zeichen">
    <w:name w:val="Überschrift 2 Zeichen"/>
    <w:basedOn w:val="Absatzstandardschriftart"/>
    <w:link w:val="berschrift2"/>
    <w:uiPriority w:val="9"/>
    <w:rsid w:val="00937A9D"/>
    <w:rPr>
      <w:rFonts w:ascii="Times" w:hAnsi="Times"/>
      <w:b/>
      <w:bCs/>
      <w:sz w:val="36"/>
      <w:szCs w:val="36"/>
      <w:lang w:val="de-DE" w:eastAsia="de-DE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37A9D"/>
    <w:rPr>
      <w:rFonts w:ascii="Times" w:hAnsi="Times"/>
      <w:b/>
      <w:bCs/>
      <w:sz w:val="27"/>
      <w:szCs w:val="27"/>
      <w:lang w:val="de-DE" w:eastAsia="de-DE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937A9D"/>
    <w:rPr>
      <w:rFonts w:ascii="Times" w:hAnsi="Times"/>
      <w:b/>
      <w:bCs/>
      <w:sz w:val="24"/>
      <w:szCs w:val="24"/>
      <w:lang w:val="de-DE" w:eastAsia="de-DE"/>
    </w:rPr>
  </w:style>
  <w:style w:type="paragraph" w:styleId="Textkrper">
    <w:name w:val="Body Text"/>
    <w:basedOn w:val="Standard"/>
    <w:link w:val="TextkrperZeichen"/>
    <w:uiPriority w:val="99"/>
    <w:semiHidden/>
    <w:unhideWhenUsed/>
    <w:rsid w:val="00937A9D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de-DE" w:eastAsia="de-DE"/>
    </w:rPr>
  </w:style>
  <w:style w:type="character" w:customStyle="1" w:styleId="TextkrperZeichen">
    <w:name w:val="Textkörper Zeichen"/>
    <w:basedOn w:val="Absatzstandardschriftart"/>
    <w:link w:val="Textkrper"/>
    <w:uiPriority w:val="99"/>
    <w:semiHidden/>
    <w:rsid w:val="00937A9D"/>
    <w:rPr>
      <w:rFonts w:ascii="Times" w:hAnsi="Times"/>
      <w:sz w:val="20"/>
      <w:szCs w:val="20"/>
      <w:lang w:val="de-DE" w:eastAsia="de-DE"/>
    </w:rPr>
  </w:style>
  <w:style w:type="paragraph" w:styleId="Textkrpereinzug">
    <w:name w:val="Body Text Indent"/>
    <w:basedOn w:val="Standard"/>
    <w:link w:val="TextkrpereinzugZeichen"/>
    <w:uiPriority w:val="99"/>
    <w:semiHidden/>
    <w:unhideWhenUsed/>
    <w:rsid w:val="00937A9D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de-DE" w:eastAsia="de-DE"/>
    </w:rPr>
  </w:style>
  <w:style w:type="character" w:customStyle="1" w:styleId="TextkrpereinzugZeichen">
    <w:name w:val="Textkörpereinzug Zeichen"/>
    <w:basedOn w:val="Absatzstandardschriftart"/>
    <w:link w:val="Textkrpereinzug"/>
    <w:uiPriority w:val="99"/>
    <w:semiHidden/>
    <w:rsid w:val="00937A9D"/>
    <w:rPr>
      <w:rFonts w:ascii="Times" w:hAnsi="Times"/>
      <w:sz w:val="20"/>
      <w:szCs w:val="20"/>
      <w:lang w:val="de-DE" w:eastAsia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094810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094810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094810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94810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9481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9481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94810"/>
    <w:rPr>
      <w:rFonts w:ascii="Lucida Grande" w:hAnsi="Lucida Grande" w:cs="Lucida Grande"/>
      <w:sz w:val="18"/>
      <w:szCs w:val="18"/>
    </w:rPr>
  </w:style>
  <w:style w:type="paragraph" w:styleId="Bearbeitung">
    <w:name w:val="Revision"/>
    <w:hidden/>
    <w:uiPriority w:val="99"/>
    <w:semiHidden/>
    <w:rsid w:val="00104565"/>
    <w:pPr>
      <w:spacing w:after="0" w:line="240" w:lineRule="auto"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906F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46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78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3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0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2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2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8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03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9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0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1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32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6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7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1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4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3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4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5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9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5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1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12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8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1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8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9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2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2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3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18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3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59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3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4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7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04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2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1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2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9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07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4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8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3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55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7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30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2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0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4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03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5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96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8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6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7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6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6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93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9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2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73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2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7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8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73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2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9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84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9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07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0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1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21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2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4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4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9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2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8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2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6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6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2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1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4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10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8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6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17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1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1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7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4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63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7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76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1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23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8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9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2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4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8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5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7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1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4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32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1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82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1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0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1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78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8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13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61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7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99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0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8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7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0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4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26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3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9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7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1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63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54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6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4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51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13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4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46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4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1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2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8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8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2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8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97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0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9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16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7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5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5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5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5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08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9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1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1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9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5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9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1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6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53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3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7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7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73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53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6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8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4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60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27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5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77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9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3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7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8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6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3</Words>
  <Characters>5253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laudia</cp:lastModifiedBy>
  <cp:revision>2</cp:revision>
  <cp:lastPrinted>2016-04-08T19:18:00Z</cp:lastPrinted>
  <dcterms:created xsi:type="dcterms:W3CDTF">2016-12-24T00:58:00Z</dcterms:created>
  <dcterms:modified xsi:type="dcterms:W3CDTF">2016-12-24T00:58:00Z</dcterms:modified>
</cp:coreProperties>
</file>